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D2A" w:rsidRPr="00A02EA1" w:rsidRDefault="006D3B67" w:rsidP="006D3B6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02EA1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ble S</w:t>
      </w:r>
      <w:r w:rsidR="004F6E8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3</w:t>
      </w:r>
      <w:bookmarkStart w:id="0" w:name="_GoBack"/>
      <w:bookmarkEnd w:id="0"/>
      <w:r w:rsidRPr="00A02EA1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Pr="00A02E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Prediction of </w:t>
      </w:r>
      <w:r w:rsidRPr="006D3B67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TaPP2Ac</w:t>
      </w:r>
      <w:r w:rsidRPr="00A02E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f-target transcripts in wheat</w:t>
      </w:r>
      <w:r w:rsidR="00A02EA1" w:rsidRPr="00A02EA1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a</w:t>
      </w:r>
    </w:p>
    <w:tbl>
      <w:tblPr>
        <w:tblW w:w="11380" w:type="dxa"/>
        <w:tblInd w:w="-15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61"/>
        <w:gridCol w:w="1984"/>
        <w:gridCol w:w="2335"/>
      </w:tblGrid>
      <w:tr w:rsidR="006D3B67" w:rsidRPr="006D3B67" w:rsidTr="00A02EA1">
        <w:trPr>
          <w:trHeight w:val="270"/>
        </w:trPr>
        <w:tc>
          <w:tcPr>
            <w:tcW w:w="70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siRNA hits</w:t>
            </w:r>
            <w:r w:rsidR="00A02EA1" w:rsidRPr="00A02EA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fficient siRNA hits</w:t>
            </w:r>
            <w:r w:rsidR="00A02EA1" w:rsidRPr="00A02EA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BL_TGACv1_320988_AA1053050.1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B1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BL_TGACv1_320988_AA1053050.2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B2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BL_TGACv1_320988_AA1053050.3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B3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DL_TGACv1_342818_AA1122930.1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D1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DL_TGACv1_342818_AA1122930.2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D2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AS_TGACv1_307022_AA1016250.1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A1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AS_TGACv1_307022_AA1016250.2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A2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4AS_TGACv1_307022_AA1016250.3 (</w:t>
            </w:r>
            <w:r w:rsidRPr="006D3B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P2Ac-4A3</w:t>
            </w: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5AL_TGACv1_375154_AA1217070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5BL_TGACv1_407550_AA1357850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D3B67" w:rsidRPr="006D3B67" w:rsidTr="00A02EA1">
        <w:trPr>
          <w:trHeight w:val="270"/>
        </w:trPr>
        <w:tc>
          <w:tcPr>
            <w:tcW w:w="7061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AE_CS42_5DL_TGACv1_434113_AA1429600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6D3B67" w:rsidRPr="006D3B67" w:rsidRDefault="006D3B67" w:rsidP="006D3B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A02EA1" w:rsidRPr="00A02EA1" w:rsidRDefault="00A02EA1" w:rsidP="00DC141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02EA1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a</w:t>
      </w:r>
      <w:r w:rsidRPr="00A02E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off-target prediction was performed by using the Si-Fi software.</w:t>
      </w:r>
    </w:p>
    <w:p w:rsidR="00A02EA1" w:rsidRPr="00A02EA1" w:rsidRDefault="00A02EA1" w:rsidP="00DC141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02EA1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b</w:t>
      </w:r>
      <w:r w:rsidRPr="00A02E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umber of 21-mer siRNA sequences with perfect match to the query sequence. </w:t>
      </w:r>
    </w:p>
    <w:p w:rsidR="006D3B67" w:rsidRPr="00A02EA1" w:rsidRDefault="00A02EA1" w:rsidP="00DC1411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02EA1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c</w:t>
      </w:r>
      <w:r w:rsidRPr="00A02EA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umber of 21-mer siRNA sequences with perfect match to the query sequence that fulfil additional criteria for efficient RNAi (see Si-Fi software, http://www.snowformatics.com/si-fi.html).</w:t>
      </w:r>
    </w:p>
    <w:sectPr w:rsidR="006D3B67" w:rsidRPr="00A02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045" w:rsidRDefault="00655045" w:rsidP="004F6E82">
      <w:r>
        <w:separator/>
      </w:r>
    </w:p>
  </w:endnote>
  <w:endnote w:type="continuationSeparator" w:id="0">
    <w:p w:rsidR="00655045" w:rsidRDefault="00655045" w:rsidP="004F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045" w:rsidRDefault="00655045" w:rsidP="004F6E82">
      <w:r>
        <w:separator/>
      </w:r>
    </w:p>
  </w:footnote>
  <w:footnote w:type="continuationSeparator" w:id="0">
    <w:p w:rsidR="00655045" w:rsidRDefault="00655045" w:rsidP="004F6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67"/>
    <w:rsid w:val="001069E8"/>
    <w:rsid w:val="00283E9C"/>
    <w:rsid w:val="00485928"/>
    <w:rsid w:val="00493E98"/>
    <w:rsid w:val="004E486E"/>
    <w:rsid w:val="004F6E82"/>
    <w:rsid w:val="00655045"/>
    <w:rsid w:val="006D3B67"/>
    <w:rsid w:val="00856EC8"/>
    <w:rsid w:val="00A02EA1"/>
    <w:rsid w:val="00C0796B"/>
    <w:rsid w:val="00DC1411"/>
    <w:rsid w:val="00EB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29796D-7511-48DB-A218-C5A62529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6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6E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6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6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9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3</Words>
  <Characters>932</Characters>
  <Application>Microsoft Office Word</Application>
  <DocSecurity>0</DocSecurity>
  <Lines>7</Lines>
  <Paragraphs>2</Paragraphs>
  <ScaleCrop>false</ScaleCrop>
  <Company>Sky123.Org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8-07-14T06:06:00Z</dcterms:created>
  <dcterms:modified xsi:type="dcterms:W3CDTF">2018-07-16T03:09:00Z</dcterms:modified>
</cp:coreProperties>
</file>